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77" w:type="dxa"/>
        <w:tblInd w:w="-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0"/>
        <w:gridCol w:w="1440"/>
        <w:gridCol w:w="1740"/>
        <w:gridCol w:w="4587"/>
        <w:gridCol w:w="3150"/>
      </w:tblGrid>
      <w:tr w:rsidR="00E623D6" w:rsidTr="00E623D6">
        <w:trPr>
          <w:trHeight w:val="730"/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ata item (Interface label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ntology label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finition 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uidance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3B3B3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xample of use 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informatics analysis execution date 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informatics analysis execution date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 on which analysis was performed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nter the date the bioinformatics analysis was performed. The required granularity includes year, month, and day.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/05/2022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informatics software executor name 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 of bioinformatics analysis executor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 of personnel who executed the analysis.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Enter the name of personnel who executed the bioinformatics analysis (text).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lia Algahmdi 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ware run ID 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ware run identifier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identifier that denotes the unique run ID of the code executed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re software run ID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D: 346524</w:t>
            </w:r>
          </w:p>
        </w:tc>
      </w:tr>
      <w:tr w:rsidR="00E623D6" w:rsidTr="00163359">
        <w:trPr>
          <w:trHeight w:val="1604"/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informatics analysis execution note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ay execution note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textual entity of relevant notes or instructions regarding bioinformatics analysis execution. 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Enter free text of relevant notes or instructions regarding your sequence run. Do not enter any information describing entities mentioned as part of  this table (e.g. software run ID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informatics software version numb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)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analysis did NOT identify genetic variants that may be responsible for other diseases unrelated to this individual’s clinical presentation.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informatics software name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ware name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name of the Bioinformatics software utilized. 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lect value from the pick list. If not available, request a new term by creating a new issue here: https://github.com/Dalalghamdi/NGBO/issues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) JWES pipeline.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) CLC Genomics Workbench.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ioinformatics software version number 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ware version number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version number of bioinformatics analysis software.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re software version number, if the software/pipeline is an in-house product, it is recommended to follow numbering system i.e. 3.01 or date-based following </w:t>
            </w:r>
            <w:hyperlink r:id="rId6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ISO-8601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ie. date format “YYYY-MM-DD”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. 3.01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informatics software descriptio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ware description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description of the Bioinformatics bioinformatics software.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not enter any information describing entities mentioned as part of  this table (e.g. software run ID, Bioinformatics software version number)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AGEN CLC Main Workbench is used by tens of thousands of researchers all over the world for DNA, RNA, and protein sequence data analysis..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informatics software Documentation UR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ware Documentation URI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URI of associated manuals, documents, or guidance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re a URI for a written text or illustration that accompanies computer software or is embedded in the source code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github.com/drzeeshanahmed/JWES-Variant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put data file nam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ta file name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ata file generated by Omics data generation assay using a measurement device 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Enter data file name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ad27828.fasta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put data file path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file UR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URL at which the data file file is stored. 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er data file URL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.g. \\server01\kfmc\path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ta file format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ta file format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 xml:space="preserve">(NGBO)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ta file format is a standard way that information is encoded for storage in a computer file</w:t>
            </w:r>
          </w:p>
        </w:tc>
        <w:tc>
          <w:tcPr>
            <w:tcW w:w="458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lect value from the pick list. If not available, request a new term by creating a new issue here: https://github.com/Dalalghamdi/NGBO/issu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STA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genome download URI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genome UR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reference genome datum that represents a location where reference genome can be accessed online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 reference genome download URI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ncbi.nlm.nih.gov/genome/guide/human/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genome build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genome identifier</w:t>
            </w:r>
          </w:p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magenta"/>
              </w:rPr>
              <w:t>(GenEpi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fier for a reference genome (used to build or compare an assembly)  that is used in the genome browsers and in the community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re reference genome symbol.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Ch38</w:t>
            </w:r>
          </w:p>
        </w:tc>
      </w:tr>
      <w:tr w:rsidR="00E623D6" w:rsidTr="00163359">
        <w:trPr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informatics software parameter name*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ware parameter name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me of a software option 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er bioinformatics software parameter name, do not add any extra characters.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q</w:t>
            </w:r>
          </w:p>
        </w:tc>
      </w:tr>
      <w:tr w:rsidR="00E623D6" w:rsidTr="00163359">
        <w:trPr>
          <w:trHeight w:val="1215"/>
          <w:tblHeader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ioinformatics software parameter value*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ware parameter value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value to be fed into software option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er bioinformatics software parameter value, do not add any extra characters.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</w:t>
            </w:r>
          </w:p>
        </w:tc>
      </w:tr>
      <w:tr w:rsidR="00E623D6" w:rsidTr="00163359"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and-line flag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and line flag</w:t>
            </w:r>
          </w:p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ymbol that is used to specify options for command-line programs.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enter any Command-line flag used.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command-line flags for running bioinformatics pipeline, for example, bwa - Burrows-–Wheeler Alignment l</w:t>
            </w:r>
          </w:p>
        </w:tc>
      </w:tr>
      <w:tr w:rsidR="00E623D6" w:rsidTr="00163359"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informatics analysis output data file URI 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file UR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URL at which the data file file is stored. </w:t>
            </w:r>
          </w:p>
        </w:tc>
        <w:tc>
          <w:tcPr>
            <w:tcW w:w="4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er data file URL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623D6" w:rsidRDefault="00E623D6" w:rsidP="00894F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.g. \\server01\kfmc\path</w:t>
            </w:r>
          </w:p>
        </w:tc>
      </w:tr>
    </w:tbl>
    <w:p w:rsidR="00E623D6" w:rsidRDefault="009B43DA" w:rsidP="00E623D6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3.</w:t>
      </w:r>
      <w:r w:rsidR="00E623D6">
        <w:rPr>
          <w:rFonts w:ascii="Times New Roman" w:eastAsia="Times New Roman" w:hAnsi="Times New Roman" w:cs="Times New Roman"/>
          <w:sz w:val="24"/>
          <w:szCs w:val="24"/>
        </w:rPr>
        <w:t xml:space="preserve"> Suggested minimum information requirements for bioinformatics software. * (asterisk) indicate mandatory requirement when applicable </w:t>
      </w:r>
      <w:bookmarkStart w:id="0" w:name="_GoBack"/>
      <w:bookmarkEnd w:id="0"/>
    </w:p>
    <w:sectPr w:rsidR="00E623D6" w:rsidSect="00D95E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EE9" w:rsidRDefault="00A23EE9" w:rsidP="00D95EFF">
      <w:pPr>
        <w:spacing w:line="240" w:lineRule="auto"/>
      </w:pPr>
      <w:r>
        <w:separator/>
      </w:r>
    </w:p>
  </w:endnote>
  <w:endnote w:type="continuationSeparator" w:id="0">
    <w:p w:rsidR="00A23EE9" w:rsidRDefault="00A23EE9" w:rsidP="00D95E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EE9" w:rsidRDefault="00A23EE9" w:rsidP="00D95EFF">
      <w:pPr>
        <w:spacing w:line="240" w:lineRule="auto"/>
      </w:pPr>
      <w:r>
        <w:separator/>
      </w:r>
    </w:p>
  </w:footnote>
  <w:footnote w:type="continuationSeparator" w:id="0">
    <w:p w:rsidR="00A23EE9" w:rsidRDefault="00A23EE9" w:rsidP="00D95E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059"/>
    <w:rsid w:val="00074FD5"/>
    <w:rsid w:val="000B4C6D"/>
    <w:rsid w:val="000B7059"/>
    <w:rsid w:val="00163359"/>
    <w:rsid w:val="001F6D33"/>
    <w:rsid w:val="003B5993"/>
    <w:rsid w:val="0060221C"/>
    <w:rsid w:val="009B43DA"/>
    <w:rsid w:val="00A23EE9"/>
    <w:rsid w:val="00D95EFF"/>
    <w:rsid w:val="00E623D6"/>
    <w:rsid w:val="00EF1B46"/>
    <w:rsid w:val="00FA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50A418-1A33-4E2A-A1BD-90CA95959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623D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5E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95EF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5EF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EFF"/>
  </w:style>
  <w:style w:type="paragraph" w:styleId="Footer">
    <w:name w:val="footer"/>
    <w:basedOn w:val="Normal"/>
    <w:link w:val="FooterChar"/>
    <w:uiPriority w:val="99"/>
    <w:unhideWhenUsed/>
    <w:rsid w:val="00D95E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2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7523">
          <w:marLeft w:val="-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00577">
          <w:marLeft w:val="-1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so.org/iso-8601-date-and-time-format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3</TotalTime>
  <Pages>4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Alghamdi</dc:creator>
  <cp:keywords/>
  <dc:description/>
  <cp:lastModifiedBy>Dalia Alghamdi</cp:lastModifiedBy>
  <cp:revision>8</cp:revision>
  <dcterms:created xsi:type="dcterms:W3CDTF">2023-02-12T13:29:00Z</dcterms:created>
  <dcterms:modified xsi:type="dcterms:W3CDTF">2023-02-16T08:38:00Z</dcterms:modified>
</cp:coreProperties>
</file>